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8605AD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bookmarkStart w:id="0" w:name="_Hlk174379153"/>
      <w:r>
        <w:rPr>
          <w:rFonts w:ascii="Times New Roman" w:hAnsi="Times New Roman" w:cs="Times New Roman"/>
          <w:sz w:val="24"/>
          <w:szCs w:val="24"/>
        </w:rPr>
        <w:t>S</w:t>
      </w:r>
      <w:r w:rsidRPr="00473F62">
        <w:rPr>
          <w:rFonts w:ascii="Times New Roman" w:hAnsi="Times New Roman" w:cs="Times New Roman"/>
          <w:sz w:val="24"/>
          <w:szCs w:val="24"/>
        </w:rPr>
        <w:t>2: Other Informants</w:t>
      </w:r>
    </w:p>
    <w:bookmarkEnd w:id="0"/>
    <w:p w14:paraId="4694658F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Mother of young man with coma after motor vehicle crash (MVC)</w:t>
      </w:r>
    </w:p>
    <w:p w14:paraId="46090321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Mother of young man with coma after pedestrian versus automobile (PVA)</w:t>
      </w:r>
    </w:p>
    <w:p w14:paraId="62C9DD35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Partner of young man with traumatic brain injury (TBI) after bicycle crash</w:t>
      </w:r>
    </w:p>
    <w:p w14:paraId="75381A62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Sister of middle-aged man with coma after MVC and cerebral vascular accident (CVA)</w:t>
      </w:r>
    </w:p>
    <w:p w14:paraId="04592388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Middle aged man with blunt chest trauma</w:t>
      </w:r>
    </w:p>
    <w:p w14:paraId="6AB4CAAE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 xml:space="preserve">Bedside registered nurses </w:t>
      </w:r>
    </w:p>
    <w:p w14:paraId="34D070D8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Sister of young woman with TBI after MVC</w:t>
      </w:r>
    </w:p>
    <w:p w14:paraId="3B85DD12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 xml:space="preserve">Medical doctors of neurology, critical care, surgery and neurosurgery: professors, and trainees </w:t>
      </w:r>
    </w:p>
    <w:p w14:paraId="197EC3C6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 xml:space="preserve">Wife and sister-in-law of man with TBI </w:t>
      </w:r>
    </w:p>
    <w:p w14:paraId="2F293A4E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Middle aged woman after abdominal surgery</w:t>
      </w:r>
    </w:p>
    <w:p w14:paraId="5BAE7EBA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 xml:space="preserve">Middle aged man with abdominal injuries </w:t>
      </w:r>
    </w:p>
    <w:p w14:paraId="50408ED8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Family of older woman after CVA</w:t>
      </w:r>
    </w:p>
    <w:p w14:paraId="57B4D62D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Advanced Practice Providers on the trauma service</w:t>
      </w:r>
    </w:p>
    <w:p w14:paraId="4F8950CB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Uncle and father of young man with assault related injuries</w:t>
      </w:r>
    </w:p>
    <w:p w14:paraId="61ED4A6B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Parents and sister of young man with TBI and assault</w:t>
      </w:r>
    </w:p>
    <w:p w14:paraId="674CE06E" w14:textId="77777777" w:rsidR="00BE61AB" w:rsidRPr="00473F62" w:rsidRDefault="00BE61AB" w:rsidP="00BE61AB">
      <w:pPr>
        <w:rPr>
          <w:rFonts w:ascii="Times New Roman" w:hAnsi="Times New Roman" w:cs="Times New Roman"/>
          <w:sz w:val="24"/>
          <w:szCs w:val="24"/>
        </w:rPr>
      </w:pPr>
      <w:r w:rsidRPr="00473F62">
        <w:rPr>
          <w:rFonts w:ascii="Times New Roman" w:hAnsi="Times New Roman" w:cs="Times New Roman"/>
          <w:sz w:val="24"/>
          <w:szCs w:val="24"/>
        </w:rPr>
        <w:t>Siblings of young man with assault related injuries</w:t>
      </w:r>
    </w:p>
    <w:p w14:paraId="241ECE91" w14:textId="77777777" w:rsidR="005158EC" w:rsidRDefault="005158EC"/>
    <w:sectPr w:rsidR="005158EC" w:rsidSect="00BE61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1AB"/>
    <w:rsid w:val="005158EC"/>
    <w:rsid w:val="00B52772"/>
    <w:rsid w:val="00BE61AB"/>
    <w:rsid w:val="00CB21CA"/>
    <w:rsid w:val="00E0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65DFA"/>
  <w15:chartTrackingRefBased/>
  <w15:docId w15:val="{0EF0C97E-50FB-4549-9623-DFAA07F78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A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1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1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1A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1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1A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1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1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1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1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1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1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1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1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1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1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1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1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1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1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1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1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1A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1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1A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1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1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1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1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nza</dc:creator>
  <cp:keywords/>
  <dc:description/>
  <cp:lastModifiedBy>Rebecca Menza</cp:lastModifiedBy>
  <cp:revision>2</cp:revision>
  <dcterms:created xsi:type="dcterms:W3CDTF">2024-10-11T00:46:00Z</dcterms:created>
  <dcterms:modified xsi:type="dcterms:W3CDTF">2024-10-11T00:48:00Z</dcterms:modified>
</cp:coreProperties>
</file>